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65C82E" w14:textId="77777777" w:rsidR="00536D83" w:rsidRPr="00143462" w:rsidRDefault="00536D83" w:rsidP="00536D83">
      <w:pPr>
        <w:jc w:val="both"/>
        <w:rPr>
          <w:rFonts w:ascii="Arial" w:hAnsi="Arial" w:cs="Arial"/>
          <w:color w:val="000000" w:themeColor="text1"/>
          <w:sz w:val="22"/>
          <w:szCs w:val="22"/>
        </w:rPr>
      </w:pPr>
      <w:r w:rsidRPr="00143462">
        <w:rPr>
          <w:rFonts w:ascii="Arial" w:hAnsi="Arial" w:cs="Arial"/>
          <w:b/>
          <w:bCs/>
          <w:color w:val="000000" w:themeColor="text1"/>
          <w:sz w:val="22"/>
          <w:szCs w:val="22"/>
        </w:rPr>
        <w:t>Supplemental Figure 1. Uniform display range correction for basal PI4P to allow for PI4P accumulate visualization.</w:t>
      </w:r>
      <w:r w:rsidRPr="00143462">
        <w:rPr>
          <w:rFonts w:ascii="Arial" w:hAnsi="Arial" w:cs="Arial"/>
          <w:color w:val="000000" w:themeColor="text1"/>
          <w:sz w:val="22"/>
          <w:szCs w:val="22"/>
        </w:rPr>
        <w:t xml:space="preserve"> MIN6 cells (600,000 cells/800 µl) were plated on pre-coated optical plates and were cultured or infected with EMCV for 12 hours. Nuclear stain (DAPI, blue) and PI4P (orange) were visualized by immunofluorescence microscopy at 40x magnification. Display ranges were uniformly adjusted across all images to allow for visualization of basal PI4P accumulation in untreated and EMCV-infected cells (top). Display range corrections were made for basal PI4P to allow for optimal visualization of PI4P accumulate formation (bottom). </w:t>
      </w:r>
    </w:p>
    <w:p w14:paraId="07BD55FF" w14:textId="77777777" w:rsidR="00536D83" w:rsidRPr="00143462" w:rsidRDefault="00536D83" w:rsidP="00536D83">
      <w:pPr>
        <w:jc w:val="both"/>
        <w:rPr>
          <w:rFonts w:ascii="Arial" w:hAnsi="Arial" w:cs="Arial"/>
          <w:color w:val="000000" w:themeColor="text1"/>
          <w:sz w:val="22"/>
          <w:szCs w:val="22"/>
        </w:rPr>
      </w:pPr>
    </w:p>
    <w:p w14:paraId="0598BD7B" w14:textId="77777777" w:rsidR="00536D83" w:rsidRPr="00143462" w:rsidRDefault="00536D83" w:rsidP="00536D83">
      <w:pPr>
        <w:jc w:val="both"/>
        <w:rPr>
          <w:rFonts w:ascii="Arial" w:hAnsi="Arial" w:cs="Arial"/>
          <w:color w:val="000000" w:themeColor="text1"/>
          <w:sz w:val="22"/>
          <w:szCs w:val="22"/>
        </w:rPr>
      </w:pPr>
      <w:r w:rsidRPr="00143462">
        <w:rPr>
          <w:rFonts w:ascii="Arial" w:hAnsi="Arial" w:cs="Arial"/>
          <w:b/>
          <w:bCs/>
          <w:color w:val="000000" w:themeColor="text1"/>
          <w:sz w:val="22"/>
          <w:szCs w:val="22"/>
        </w:rPr>
        <w:t xml:space="preserve">Supplemental Table 1. RT-qPCR primer sequences. </w:t>
      </w:r>
      <w:r w:rsidRPr="00143462">
        <w:rPr>
          <w:rFonts w:ascii="Arial" w:hAnsi="Arial" w:cs="Arial"/>
          <w:color w:val="000000" w:themeColor="text1"/>
          <w:sz w:val="22"/>
          <w:szCs w:val="22"/>
        </w:rPr>
        <w:t xml:space="preserve">“m” indicates species – </w:t>
      </w:r>
      <w:proofErr w:type="spellStart"/>
      <w:r w:rsidRPr="00143462">
        <w:rPr>
          <w:rFonts w:ascii="Arial" w:hAnsi="Arial" w:cs="Arial"/>
          <w:color w:val="000000" w:themeColor="text1"/>
          <w:sz w:val="22"/>
          <w:szCs w:val="22"/>
        </w:rPr>
        <w:t>mus</w:t>
      </w:r>
      <w:proofErr w:type="spellEnd"/>
      <w:r w:rsidRPr="00143462">
        <w:rPr>
          <w:rFonts w:ascii="Arial" w:hAnsi="Arial" w:cs="Arial"/>
          <w:color w:val="000000" w:themeColor="text1"/>
          <w:sz w:val="22"/>
          <w:szCs w:val="22"/>
        </w:rPr>
        <w:t xml:space="preserve"> musculus </w:t>
      </w:r>
    </w:p>
    <w:p w14:paraId="4FA9C0BE" w14:textId="77777777" w:rsidR="00536D83" w:rsidRPr="00143462" w:rsidRDefault="00536D83" w:rsidP="00536D83">
      <w:pPr>
        <w:jc w:val="both"/>
        <w:rPr>
          <w:rFonts w:ascii="Arial" w:hAnsi="Arial" w:cs="Arial"/>
          <w:color w:val="000000" w:themeColor="text1"/>
          <w:sz w:val="22"/>
          <w:szCs w:val="22"/>
        </w:rPr>
      </w:pPr>
    </w:p>
    <w:p w14:paraId="3E54278B" w14:textId="77777777" w:rsidR="00536D83" w:rsidRPr="00143462" w:rsidRDefault="00536D83" w:rsidP="00536D83">
      <w:pPr>
        <w:jc w:val="both"/>
        <w:rPr>
          <w:rFonts w:ascii="Arial" w:hAnsi="Arial" w:cs="Arial"/>
          <w:b/>
          <w:bCs/>
          <w:color w:val="000000" w:themeColor="text1"/>
          <w:sz w:val="22"/>
          <w:szCs w:val="22"/>
        </w:rPr>
      </w:pPr>
      <w:r w:rsidRPr="00143462">
        <w:rPr>
          <w:rFonts w:ascii="Arial" w:hAnsi="Arial" w:cs="Arial"/>
          <w:b/>
          <w:bCs/>
          <w:color w:val="000000" w:themeColor="text1"/>
          <w:sz w:val="22"/>
          <w:szCs w:val="22"/>
        </w:rPr>
        <w:t xml:space="preserve">Supplemental Table 2. siRNA sequences. </w:t>
      </w:r>
    </w:p>
    <w:p w14:paraId="01FAB04B" w14:textId="77777777" w:rsidR="00D97981" w:rsidRDefault="00D97981"/>
    <w:sectPr w:rsidR="00D979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D83"/>
    <w:rsid w:val="00024134"/>
    <w:rsid w:val="0003755E"/>
    <w:rsid w:val="00043519"/>
    <w:rsid w:val="00044CA0"/>
    <w:rsid w:val="000544CE"/>
    <w:rsid w:val="00066AEE"/>
    <w:rsid w:val="00082D6B"/>
    <w:rsid w:val="0008577F"/>
    <w:rsid w:val="00086EB0"/>
    <w:rsid w:val="000A4B15"/>
    <w:rsid w:val="000B401C"/>
    <w:rsid w:val="000C64CE"/>
    <w:rsid w:val="000C782F"/>
    <w:rsid w:val="000F40AF"/>
    <w:rsid w:val="001320F5"/>
    <w:rsid w:val="001332F5"/>
    <w:rsid w:val="00136204"/>
    <w:rsid w:val="00140185"/>
    <w:rsid w:val="001609C7"/>
    <w:rsid w:val="001652E2"/>
    <w:rsid w:val="001658B4"/>
    <w:rsid w:val="00184C5F"/>
    <w:rsid w:val="001A1087"/>
    <w:rsid w:val="001A338E"/>
    <w:rsid w:val="001A460E"/>
    <w:rsid w:val="001B25CC"/>
    <w:rsid w:val="001B7700"/>
    <w:rsid w:val="001C0B18"/>
    <w:rsid w:val="001C4889"/>
    <w:rsid w:val="002210B3"/>
    <w:rsid w:val="00221EE3"/>
    <w:rsid w:val="00246373"/>
    <w:rsid w:val="002520E8"/>
    <w:rsid w:val="002824E5"/>
    <w:rsid w:val="002A19EB"/>
    <w:rsid w:val="002B39F2"/>
    <w:rsid w:val="002C0937"/>
    <w:rsid w:val="002C09D5"/>
    <w:rsid w:val="002C1832"/>
    <w:rsid w:val="002D1A77"/>
    <w:rsid w:val="002D790C"/>
    <w:rsid w:val="002F1323"/>
    <w:rsid w:val="00335178"/>
    <w:rsid w:val="003356F4"/>
    <w:rsid w:val="003517FD"/>
    <w:rsid w:val="003530E9"/>
    <w:rsid w:val="0037175E"/>
    <w:rsid w:val="003728DD"/>
    <w:rsid w:val="00375233"/>
    <w:rsid w:val="00393940"/>
    <w:rsid w:val="003A6328"/>
    <w:rsid w:val="003C11F7"/>
    <w:rsid w:val="003C62FD"/>
    <w:rsid w:val="003D2A29"/>
    <w:rsid w:val="003F573B"/>
    <w:rsid w:val="00407AEC"/>
    <w:rsid w:val="0041345C"/>
    <w:rsid w:val="004203A1"/>
    <w:rsid w:val="00433604"/>
    <w:rsid w:val="004354CA"/>
    <w:rsid w:val="00444ED3"/>
    <w:rsid w:val="004A2441"/>
    <w:rsid w:val="004B512A"/>
    <w:rsid w:val="004C41FE"/>
    <w:rsid w:val="004C5586"/>
    <w:rsid w:val="004D5CF3"/>
    <w:rsid w:val="004F06FE"/>
    <w:rsid w:val="00504C47"/>
    <w:rsid w:val="00514D40"/>
    <w:rsid w:val="00536D83"/>
    <w:rsid w:val="005414E8"/>
    <w:rsid w:val="0056035E"/>
    <w:rsid w:val="00560FB8"/>
    <w:rsid w:val="00567715"/>
    <w:rsid w:val="005955A5"/>
    <w:rsid w:val="005C5F82"/>
    <w:rsid w:val="005D1B09"/>
    <w:rsid w:val="005E476B"/>
    <w:rsid w:val="00606FCB"/>
    <w:rsid w:val="00613D60"/>
    <w:rsid w:val="00620FF3"/>
    <w:rsid w:val="006211C9"/>
    <w:rsid w:val="00621A06"/>
    <w:rsid w:val="006270FC"/>
    <w:rsid w:val="006428FE"/>
    <w:rsid w:val="00683C7B"/>
    <w:rsid w:val="006867E7"/>
    <w:rsid w:val="0069019A"/>
    <w:rsid w:val="00692FED"/>
    <w:rsid w:val="006B4BDF"/>
    <w:rsid w:val="00702F3D"/>
    <w:rsid w:val="00703CD1"/>
    <w:rsid w:val="00713806"/>
    <w:rsid w:val="00717513"/>
    <w:rsid w:val="007201C9"/>
    <w:rsid w:val="00725071"/>
    <w:rsid w:val="00735377"/>
    <w:rsid w:val="00746E4C"/>
    <w:rsid w:val="00747DE0"/>
    <w:rsid w:val="0075798B"/>
    <w:rsid w:val="007A3F72"/>
    <w:rsid w:val="007C3AC7"/>
    <w:rsid w:val="007F3534"/>
    <w:rsid w:val="00810C0A"/>
    <w:rsid w:val="008157A5"/>
    <w:rsid w:val="008159C5"/>
    <w:rsid w:val="0083487B"/>
    <w:rsid w:val="00872B02"/>
    <w:rsid w:val="0087763F"/>
    <w:rsid w:val="008A3491"/>
    <w:rsid w:val="008A761C"/>
    <w:rsid w:val="008D3D66"/>
    <w:rsid w:val="008E1D43"/>
    <w:rsid w:val="009053B8"/>
    <w:rsid w:val="00916C8C"/>
    <w:rsid w:val="00923F39"/>
    <w:rsid w:val="009367D7"/>
    <w:rsid w:val="00947D1F"/>
    <w:rsid w:val="0095728A"/>
    <w:rsid w:val="0098146C"/>
    <w:rsid w:val="009869A5"/>
    <w:rsid w:val="00987AF8"/>
    <w:rsid w:val="009A49AB"/>
    <w:rsid w:val="009B1DA6"/>
    <w:rsid w:val="009D2A3C"/>
    <w:rsid w:val="009D2B1E"/>
    <w:rsid w:val="00A037A5"/>
    <w:rsid w:val="00A05AB4"/>
    <w:rsid w:val="00A16E14"/>
    <w:rsid w:val="00A24B81"/>
    <w:rsid w:val="00A40450"/>
    <w:rsid w:val="00A825A1"/>
    <w:rsid w:val="00AA3112"/>
    <w:rsid w:val="00AB3084"/>
    <w:rsid w:val="00AC2FC4"/>
    <w:rsid w:val="00AD0F42"/>
    <w:rsid w:val="00AE1C13"/>
    <w:rsid w:val="00AF7740"/>
    <w:rsid w:val="00B252A9"/>
    <w:rsid w:val="00B27035"/>
    <w:rsid w:val="00B401CD"/>
    <w:rsid w:val="00B56776"/>
    <w:rsid w:val="00B63055"/>
    <w:rsid w:val="00B67C9A"/>
    <w:rsid w:val="00BA1630"/>
    <w:rsid w:val="00BA7C93"/>
    <w:rsid w:val="00BC10C4"/>
    <w:rsid w:val="00BD18BE"/>
    <w:rsid w:val="00BD301F"/>
    <w:rsid w:val="00BF30AD"/>
    <w:rsid w:val="00C10093"/>
    <w:rsid w:val="00C222EF"/>
    <w:rsid w:val="00C25674"/>
    <w:rsid w:val="00C452C0"/>
    <w:rsid w:val="00C53AE6"/>
    <w:rsid w:val="00C64BDC"/>
    <w:rsid w:val="00CA40D9"/>
    <w:rsid w:val="00CA7825"/>
    <w:rsid w:val="00CD65F0"/>
    <w:rsid w:val="00CF77C2"/>
    <w:rsid w:val="00D01AA6"/>
    <w:rsid w:val="00D05748"/>
    <w:rsid w:val="00D22D5C"/>
    <w:rsid w:val="00D4332A"/>
    <w:rsid w:val="00D600BF"/>
    <w:rsid w:val="00D96DD8"/>
    <w:rsid w:val="00D97981"/>
    <w:rsid w:val="00DA0067"/>
    <w:rsid w:val="00DE268D"/>
    <w:rsid w:val="00DF2A5C"/>
    <w:rsid w:val="00E24F04"/>
    <w:rsid w:val="00E27900"/>
    <w:rsid w:val="00E56924"/>
    <w:rsid w:val="00E952E7"/>
    <w:rsid w:val="00E96A43"/>
    <w:rsid w:val="00EA1E84"/>
    <w:rsid w:val="00EA4C52"/>
    <w:rsid w:val="00EA6763"/>
    <w:rsid w:val="00EB129C"/>
    <w:rsid w:val="00EB1528"/>
    <w:rsid w:val="00F10DCE"/>
    <w:rsid w:val="00F5247A"/>
    <w:rsid w:val="00F62D4A"/>
    <w:rsid w:val="00FC7470"/>
    <w:rsid w:val="00FD66EE"/>
    <w:rsid w:val="00FE2DA7"/>
    <w:rsid w:val="00FE6BA0"/>
    <w:rsid w:val="00FF7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1C4380"/>
  <w15:chartTrackingRefBased/>
  <w15:docId w15:val="{5C177DA8-8A4E-204F-A9F0-C9F5D14CB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D83"/>
    <w:pPr>
      <w:spacing w:after="0" w:line="240" w:lineRule="auto"/>
    </w:pPr>
    <w:rPr>
      <w:kern w:val="0"/>
      <w14:ligatures w14:val="none"/>
    </w:rPr>
  </w:style>
  <w:style w:type="paragraph" w:styleId="Heading1">
    <w:name w:val="heading 1"/>
    <w:basedOn w:val="Normal"/>
    <w:next w:val="Normal"/>
    <w:link w:val="Heading1Char"/>
    <w:uiPriority w:val="9"/>
    <w:qFormat/>
    <w:rsid w:val="00536D8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36D8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36D8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36D83"/>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36D83"/>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36D83"/>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36D83"/>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36D83"/>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36D83"/>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D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6D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6D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6D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6D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6D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D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D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D83"/>
    <w:rPr>
      <w:rFonts w:eastAsiaTheme="majorEastAsia" w:cstheme="majorBidi"/>
      <w:color w:val="272727" w:themeColor="text1" w:themeTint="D8"/>
    </w:rPr>
  </w:style>
  <w:style w:type="paragraph" w:styleId="Title">
    <w:name w:val="Title"/>
    <w:basedOn w:val="Normal"/>
    <w:next w:val="Normal"/>
    <w:link w:val="TitleChar"/>
    <w:uiPriority w:val="10"/>
    <w:qFormat/>
    <w:rsid w:val="00536D8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36D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D8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36D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D83"/>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36D83"/>
    <w:rPr>
      <w:i/>
      <w:iCs/>
      <w:color w:val="404040" w:themeColor="text1" w:themeTint="BF"/>
    </w:rPr>
  </w:style>
  <w:style w:type="paragraph" w:styleId="ListParagraph">
    <w:name w:val="List Paragraph"/>
    <w:basedOn w:val="Normal"/>
    <w:uiPriority w:val="34"/>
    <w:qFormat/>
    <w:rsid w:val="00536D83"/>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36D83"/>
    <w:rPr>
      <w:i/>
      <w:iCs/>
      <w:color w:val="0F4761" w:themeColor="accent1" w:themeShade="BF"/>
    </w:rPr>
  </w:style>
  <w:style w:type="paragraph" w:styleId="IntenseQuote">
    <w:name w:val="Intense Quote"/>
    <w:basedOn w:val="Normal"/>
    <w:next w:val="Normal"/>
    <w:link w:val="IntenseQuoteChar"/>
    <w:uiPriority w:val="30"/>
    <w:qFormat/>
    <w:rsid w:val="00536D8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36D83"/>
    <w:rPr>
      <w:i/>
      <w:iCs/>
      <w:color w:val="0F4761" w:themeColor="accent1" w:themeShade="BF"/>
    </w:rPr>
  </w:style>
  <w:style w:type="character" w:styleId="IntenseReference">
    <w:name w:val="Intense Reference"/>
    <w:basedOn w:val="DefaultParagraphFont"/>
    <w:uiPriority w:val="32"/>
    <w:qFormat/>
    <w:rsid w:val="00536D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6</Characters>
  <Application>Microsoft Office Word</Application>
  <DocSecurity>0</DocSecurity>
  <Lines>5</Lines>
  <Paragraphs>1</Paragraphs>
  <ScaleCrop>false</ScaleCrop>
  <Company/>
  <LinksUpToDate>false</LinksUpToDate>
  <CharactersWithSpaces>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bett, John</dc:creator>
  <cp:keywords/>
  <dc:description/>
  <cp:lastModifiedBy>Corbett, John</cp:lastModifiedBy>
  <cp:revision>1</cp:revision>
  <dcterms:created xsi:type="dcterms:W3CDTF">2025-09-29T15:36:00Z</dcterms:created>
  <dcterms:modified xsi:type="dcterms:W3CDTF">2025-09-29T15:37:00Z</dcterms:modified>
</cp:coreProperties>
</file>